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E23CE" w14:textId="2D62B1EA" w:rsidR="00F447A3" w:rsidRPr="007640D4" w:rsidRDefault="00F447A3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850"/>
        <w:gridCol w:w="1560"/>
        <w:gridCol w:w="1417"/>
        <w:gridCol w:w="2268"/>
      </w:tblGrid>
      <w:tr w:rsidR="00377213" w:rsidRPr="00505C7C" w14:paraId="0562E4A8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F241A11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EL - 24 Hour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08D9F7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99E9FC3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563DD2B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328B8F3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4C2590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049AC46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377213" w:rsidRPr="00505C7C" w14:paraId="7DB6652F" w14:textId="77777777" w:rsidTr="00377213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DEAB1BC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55AE" w14:textId="41B23742" w:rsidR="00902657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F2FE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AA3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DA2E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E948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A4F71" w14:textId="77777777" w:rsidR="00902657" w:rsidRPr="00505C7C" w:rsidRDefault="00902657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4*</w:t>
            </w:r>
          </w:p>
        </w:tc>
      </w:tr>
      <w:tr w:rsidR="006778C4" w:rsidRPr="00505C7C" w14:paraId="54376A03" w14:textId="77777777" w:rsidTr="00C374D2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954B2B0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DDA2" w14:textId="4107FD78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3FD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E6592" w14:textId="70AA723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19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6415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9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75DD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9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58E8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089E8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2286</w:t>
            </w:r>
          </w:p>
        </w:tc>
      </w:tr>
      <w:tr w:rsidR="006778C4" w:rsidRPr="00505C7C" w14:paraId="62CE74F2" w14:textId="77777777" w:rsidTr="0043633B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CEAE21C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3107" w14:textId="6A93AED8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3FD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29FE8" w14:textId="55ED5C9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19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D29E5" w14:textId="1BD73E8A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134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3340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30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D7DF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84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D53A3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19</w:t>
            </w:r>
          </w:p>
        </w:tc>
      </w:tr>
      <w:tr w:rsidR="006778C4" w:rsidRPr="00505C7C" w14:paraId="74FA60A0" w14:textId="77777777" w:rsidTr="00E44362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56954DD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59CE" w14:textId="3EA794E5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3FD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72488" w14:textId="0E06AD68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19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3013" w14:textId="2B8702B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134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E2B5C" w14:textId="454C66B1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3AE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35D3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4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7AB7A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7832</w:t>
            </w:r>
          </w:p>
        </w:tc>
      </w:tr>
      <w:tr w:rsidR="006778C4" w:rsidRPr="00505C7C" w14:paraId="333EBA8E" w14:textId="77777777" w:rsidTr="005A5A1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459DD40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B54B" w14:textId="3E07FBC5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3FD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DE4E" w14:textId="3137355D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19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92AEF" w14:textId="7580AE86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134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0C912" w14:textId="1F0C769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3AE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EA4DB" w14:textId="575C270B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3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7665D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0519</w:t>
            </w:r>
          </w:p>
        </w:tc>
      </w:tr>
      <w:tr w:rsidR="006778C4" w:rsidRPr="00505C7C" w14:paraId="74DFEA45" w14:textId="77777777" w:rsidTr="005A5A1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88798FB" w14:textId="7777777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47BEC" w14:textId="53528198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3FD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2E30E" w14:textId="2E070EA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19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D4D26" w14:textId="64B44EC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134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AC6E" w14:textId="3C2EFE23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F3AE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DB18" w14:textId="0552B7A7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3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E71C" w14:textId="515C2F4C" w:rsidR="006778C4" w:rsidRPr="00505C7C" w:rsidRDefault="006778C4" w:rsidP="00005B3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0BDAD8CD" w14:textId="77777777" w:rsidR="007640D4" w:rsidRPr="00505C7C" w:rsidRDefault="007640D4" w:rsidP="00902657">
      <w:pPr>
        <w:rPr>
          <w:rFonts w:ascii="Times New Roman" w:hAnsi="Times New Roman" w:cs="Times New Roman"/>
          <w:sz w:val="16"/>
          <w:szCs w:val="16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33C50"/>
    <w:rsid w:val="00F447A3"/>
    <w:rsid w:val="00F44A26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4</Words>
  <Characters>251</Characters>
  <Application>Microsoft Macintosh Word</Application>
  <DocSecurity>0</DocSecurity>
  <Lines>2</Lines>
  <Paragraphs>1</Paragraphs>
  <ScaleCrop>false</ScaleCrop>
  <Company>O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1:00Z</dcterms:modified>
</cp:coreProperties>
</file>